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D2797" w14:textId="77777777" w:rsidR="00857C6A" w:rsidRDefault="00857C6A" w:rsidP="00857C6A">
      <w:pPr>
        <w:rPr>
          <w:rFonts w:ascii="Arial" w:hAnsi="Arial" w:cs="Arial"/>
        </w:rPr>
      </w:pPr>
    </w:p>
    <w:p w14:paraId="53D4D8F2" w14:textId="77777777" w:rsidR="00857C6A" w:rsidRDefault="00857C6A" w:rsidP="00857C6A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857C6A" w14:paraId="6412DCB7" w14:textId="77777777" w:rsidTr="007B0343">
        <w:tc>
          <w:tcPr>
            <w:tcW w:w="9350" w:type="dxa"/>
          </w:tcPr>
          <w:p w14:paraId="279396F4" w14:textId="6C973E72" w:rsidR="00857C6A" w:rsidRDefault="00264097" w:rsidP="007B0343">
            <w:r>
              <w:rPr>
                <w:noProof/>
              </w:rPr>
              <w:drawing>
                <wp:inline distT="0" distB="0" distL="0" distR="0" wp14:anchorId="01439075" wp14:editId="5A11958B">
                  <wp:extent cx="6858000" cy="5165725"/>
                  <wp:effectExtent l="0" t="0" r="0" b="0"/>
                  <wp:docPr id="590013293" name="Picture 1" descr="A graph with numbers and a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0013293" name="Picture 1" descr="A graph with numbers and a line&#10;&#10;AI-generated content may be incorrect.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58000" cy="5165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7C6A" w14:paraId="17E5F39E" w14:textId="77777777" w:rsidTr="007B0343">
        <w:tc>
          <w:tcPr>
            <w:tcW w:w="9350" w:type="dxa"/>
          </w:tcPr>
          <w:p w14:paraId="42AA3CA9" w14:textId="29663C2A" w:rsidR="00857C6A" w:rsidRPr="00F25CF6" w:rsidRDefault="00857C6A" w:rsidP="007B0343">
            <w:pPr>
              <w:rPr>
                <w:rFonts w:ascii="Arial" w:hAnsi="Arial" w:cs="Arial"/>
              </w:rPr>
            </w:pPr>
            <w:r w:rsidRPr="00F25CF6">
              <w:rPr>
                <w:rFonts w:ascii="Arial" w:hAnsi="Arial" w:cs="Arial"/>
                <w:b/>
                <w:bCs/>
              </w:rPr>
              <w:t>Supplemental Figure</w:t>
            </w:r>
            <w:r w:rsidRPr="00F25CF6">
              <w:rPr>
                <w:rFonts w:ascii="Arial" w:hAnsi="Arial" w:cs="Arial"/>
              </w:rPr>
              <w:t xml:space="preserve">. Box and Whisker Plot of Lag between Referral Receipt Date and </w:t>
            </w:r>
            <w:r w:rsidR="00BF4C1B">
              <w:rPr>
                <w:rFonts w:ascii="Arial" w:hAnsi="Arial" w:cs="Arial"/>
              </w:rPr>
              <w:t>Pain Navigation Service (</w:t>
            </w:r>
            <w:r w:rsidRPr="00F25CF6">
              <w:rPr>
                <w:rFonts w:ascii="Arial" w:hAnsi="Arial" w:cs="Arial"/>
              </w:rPr>
              <w:t>PNS</w:t>
            </w:r>
            <w:r w:rsidR="00BF4C1B">
              <w:rPr>
                <w:rFonts w:ascii="Arial" w:hAnsi="Arial" w:cs="Arial"/>
              </w:rPr>
              <w:t>)</w:t>
            </w:r>
            <w:r w:rsidRPr="00F25CF6">
              <w:rPr>
                <w:rFonts w:ascii="Arial" w:hAnsi="Arial" w:cs="Arial"/>
              </w:rPr>
              <w:t xml:space="preserve"> Medical Visit date for patients who had a PNS medical visit in 2023 (n = 335).  Since the minimum to maximum range (excluding outliers) was 0 – 111 days, we chose a </w:t>
            </w:r>
            <w:r w:rsidRPr="00B4545A">
              <w:rPr>
                <w:rFonts w:ascii="Arial" w:hAnsi="Arial" w:cs="Arial"/>
              </w:rPr>
              <w:t>4-month</w:t>
            </w:r>
            <w:r w:rsidRPr="00F25CF6">
              <w:rPr>
                <w:rFonts w:ascii="Arial" w:hAnsi="Arial" w:cs="Arial"/>
              </w:rPr>
              <w:t xml:space="preserve"> lookback window (i.e. September to December 2022) to encompass the scheduling window for 2023, while excluding those patients that had been scheduled in 2022. </w:t>
            </w:r>
          </w:p>
        </w:tc>
      </w:tr>
    </w:tbl>
    <w:p w14:paraId="6BBFAE2A" w14:textId="77777777" w:rsidR="00857C6A" w:rsidRDefault="00857C6A" w:rsidP="00857C6A">
      <w:pPr>
        <w:rPr>
          <w:rFonts w:ascii="Arial" w:hAnsi="Arial" w:cs="Arial"/>
        </w:rPr>
      </w:pPr>
    </w:p>
    <w:p w14:paraId="4533377E" w14:textId="77777777" w:rsidR="00906975" w:rsidRDefault="00906975"/>
    <w:sectPr w:rsidR="00906975" w:rsidSect="00857C6A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CEF32" w14:textId="77777777" w:rsidR="00CD37A4" w:rsidRDefault="00CD37A4">
      <w:pPr>
        <w:spacing w:after="0" w:line="240" w:lineRule="auto"/>
      </w:pPr>
      <w:r>
        <w:separator/>
      </w:r>
    </w:p>
  </w:endnote>
  <w:endnote w:type="continuationSeparator" w:id="0">
    <w:p w14:paraId="32D1B3F3" w14:textId="77777777" w:rsidR="00CD37A4" w:rsidRDefault="00CD37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340553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C293C0" w14:textId="77777777" w:rsidR="00857C6A" w:rsidRDefault="00857C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AAFB5A" w14:textId="77777777" w:rsidR="00857C6A" w:rsidRDefault="00857C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B0CF4" w14:textId="77777777" w:rsidR="00CD37A4" w:rsidRDefault="00CD37A4">
      <w:pPr>
        <w:spacing w:after="0" w:line="240" w:lineRule="auto"/>
      </w:pPr>
      <w:r>
        <w:separator/>
      </w:r>
    </w:p>
  </w:footnote>
  <w:footnote w:type="continuationSeparator" w:id="0">
    <w:p w14:paraId="48BB72CF" w14:textId="77777777" w:rsidR="00CD37A4" w:rsidRDefault="00CD37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C6A"/>
    <w:rsid w:val="00264097"/>
    <w:rsid w:val="00857C6A"/>
    <w:rsid w:val="00906975"/>
    <w:rsid w:val="00A94AC5"/>
    <w:rsid w:val="00B37F78"/>
    <w:rsid w:val="00BF4C1B"/>
    <w:rsid w:val="00CD37A4"/>
    <w:rsid w:val="00ED708C"/>
    <w:rsid w:val="00EF03DE"/>
    <w:rsid w:val="00FA0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E3435"/>
  <w15:chartTrackingRefBased/>
  <w15:docId w15:val="{006AF470-6661-4049-B39F-1DC19DEC4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C6A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57C6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7C6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7C6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7C6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7C6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7C6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7C6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7C6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7C6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7C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7C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7C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7C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7C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7C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7C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7C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7C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7C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7C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7C6A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7C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7C6A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7C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7C6A"/>
    <w:pPr>
      <w:spacing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7C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7C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7C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7C6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57C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7C6A"/>
  </w:style>
  <w:style w:type="table" w:styleId="TableGrid">
    <w:name w:val="Table Grid"/>
    <w:basedOn w:val="TableNormal"/>
    <w:uiPriority w:val="39"/>
    <w:rsid w:val="00857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7</Characters>
  <Application>Microsoft Office Word</Application>
  <DocSecurity>0</DocSecurity>
  <Lines>3</Lines>
  <Paragraphs>1</Paragraphs>
  <ScaleCrop>false</ScaleCrop>
  <Company>Indiana University</Company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ey, Michael A.</dc:creator>
  <cp:keywords/>
  <dc:description/>
  <cp:lastModifiedBy>Bushey, Michael A.</cp:lastModifiedBy>
  <cp:revision>4</cp:revision>
  <dcterms:created xsi:type="dcterms:W3CDTF">2025-03-31T16:12:00Z</dcterms:created>
  <dcterms:modified xsi:type="dcterms:W3CDTF">2025-03-31T16:13:00Z</dcterms:modified>
</cp:coreProperties>
</file>